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228D0" w14:textId="77777777" w:rsidR="00DB15F2" w:rsidRPr="001E561C" w:rsidRDefault="00DB15F2" w:rsidP="00DB15F2">
      <w:pPr>
        <w:rPr>
          <w:b/>
          <w:bCs/>
          <w:lang w:val="en-US"/>
        </w:rPr>
      </w:pPr>
      <w:r w:rsidRPr="001E561C">
        <w:rPr>
          <w:b/>
          <w:bCs/>
          <w:lang w:val="en-US"/>
        </w:rPr>
        <w:t>Questionnaire 1</w:t>
      </w:r>
    </w:p>
    <w:p w14:paraId="1E147906" w14:textId="77777777" w:rsidR="00DB15F2" w:rsidRPr="00F82F78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 w:rsidRPr="00F82F78">
        <w:rPr>
          <w:lang w:val="en-US"/>
        </w:rPr>
        <w:t>You are a:</w:t>
      </w:r>
    </w:p>
    <w:p w14:paraId="12739D45" w14:textId="77777777" w:rsidR="00DB15F2" w:rsidRDefault="00DB15F2" w:rsidP="00DB15F2">
      <w:pPr>
        <w:pStyle w:val="Lijstalinea"/>
        <w:rPr>
          <w:lang w:val="en-US"/>
        </w:rPr>
      </w:pPr>
      <w:r w:rsidRPr="00F82F78">
        <w:rPr>
          <w:lang w:val="en-US"/>
        </w:rPr>
        <w:t xml:space="preserve">Nurse/Resident/Medical intern/Doctors’ assistant/Other: </w:t>
      </w:r>
    </w:p>
    <w:p w14:paraId="78651B7B" w14:textId="77777777" w:rsidR="00DB15F2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epartment are you currently working on:</w:t>
      </w:r>
    </w:p>
    <w:p w14:paraId="59DC3F75" w14:textId="77777777" w:rsidR="00DB15F2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 have … years of experience with venipuncture.</w:t>
      </w:r>
    </w:p>
    <w:p w14:paraId="717B5C6B" w14:textId="77777777" w:rsidR="00DB15F2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 qualify my venipuncture skills as 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371"/>
        <w:gridCol w:w="603"/>
        <w:gridCol w:w="602"/>
        <w:gridCol w:w="602"/>
        <w:gridCol w:w="603"/>
        <w:gridCol w:w="603"/>
        <w:gridCol w:w="603"/>
        <w:gridCol w:w="603"/>
        <w:gridCol w:w="603"/>
        <w:gridCol w:w="926"/>
        <w:gridCol w:w="1223"/>
      </w:tblGrid>
      <w:tr w:rsidR="00DB15F2" w14:paraId="1E7DE5A5" w14:textId="77777777" w:rsidTr="004F4CAD">
        <w:tc>
          <w:tcPr>
            <w:tcW w:w="1371" w:type="dxa"/>
          </w:tcPr>
          <w:p w14:paraId="24956ACF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Incompetent</w:t>
            </w:r>
          </w:p>
        </w:tc>
        <w:tc>
          <w:tcPr>
            <w:tcW w:w="603" w:type="dxa"/>
          </w:tcPr>
          <w:p w14:paraId="132F5D72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2" w:type="dxa"/>
          </w:tcPr>
          <w:p w14:paraId="1B209484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2" w:type="dxa"/>
          </w:tcPr>
          <w:p w14:paraId="4BEE44F9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0ED8E711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32252C27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571B97C1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58999ACF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17D4CCEC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926" w:type="dxa"/>
          </w:tcPr>
          <w:p w14:paraId="59C6256B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1223" w:type="dxa"/>
          </w:tcPr>
          <w:p w14:paraId="21964FBE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Competent</w:t>
            </w:r>
          </w:p>
        </w:tc>
      </w:tr>
      <w:tr w:rsidR="00DB15F2" w14:paraId="47AB148F" w14:textId="77777777" w:rsidTr="004F4CAD">
        <w:tc>
          <w:tcPr>
            <w:tcW w:w="1371" w:type="dxa"/>
          </w:tcPr>
          <w:p w14:paraId="5EDFB891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03" w:type="dxa"/>
          </w:tcPr>
          <w:p w14:paraId="47B87368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14:paraId="0A3049BB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14:paraId="79894274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3" w:type="dxa"/>
          </w:tcPr>
          <w:p w14:paraId="21C74CD6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03" w:type="dxa"/>
          </w:tcPr>
          <w:p w14:paraId="75DB6868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03" w:type="dxa"/>
          </w:tcPr>
          <w:p w14:paraId="7D416699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3" w:type="dxa"/>
          </w:tcPr>
          <w:p w14:paraId="5109EF7F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03" w:type="dxa"/>
          </w:tcPr>
          <w:p w14:paraId="0535B4FB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26" w:type="dxa"/>
          </w:tcPr>
          <w:p w14:paraId="786CAC7D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23" w:type="dxa"/>
          </w:tcPr>
          <w:p w14:paraId="7C223729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 w14:paraId="094084C0" w14:textId="77777777" w:rsidR="00DB15F2" w:rsidRDefault="00DB15F2" w:rsidP="00DB15F2">
      <w:pPr>
        <w:rPr>
          <w:lang w:val="en-US"/>
        </w:rPr>
      </w:pPr>
    </w:p>
    <w:p w14:paraId="0B316237" w14:textId="77777777" w:rsidR="00DB15F2" w:rsidRPr="00F82F78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often do you need only one attempt for venipuncture?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371"/>
        <w:gridCol w:w="603"/>
        <w:gridCol w:w="602"/>
        <w:gridCol w:w="602"/>
        <w:gridCol w:w="603"/>
        <w:gridCol w:w="603"/>
        <w:gridCol w:w="603"/>
        <w:gridCol w:w="603"/>
        <w:gridCol w:w="603"/>
        <w:gridCol w:w="926"/>
        <w:gridCol w:w="1223"/>
      </w:tblGrid>
      <w:tr w:rsidR="00DB15F2" w14:paraId="63DB9128" w14:textId="77777777" w:rsidTr="004F4CAD">
        <w:tc>
          <w:tcPr>
            <w:tcW w:w="1371" w:type="dxa"/>
          </w:tcPr>
          <w:p w14:paraId="00918EC2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603" w:type="dxa"/>
          </w:tcPr>
          <w:p w14:paraId="6B1E537C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2" w:type="dxa"/>
          </w:tcPr>
          <w:p w14:paraId="05759FEE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2" w:type="dxa"/>
          </w:tcPr>
          <w:p w14:paraId="0C85316D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6CC5CC68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7B3F9941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51E74CF8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3180B7C3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32167C5F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926" w:type="dxa"/>
          </w:tcPr>
          <w:p w14:paraId="23AE1BC2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1223" w:type="dxa"/>
          </w:tcPr>
          <w:p w14:paraId="696BB3BF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Always</w:t>
            </w:r>
          </w:p>
        </w:tc>
      </w:tr>
      <w:tr w:rsidR="00DB15F2" w14:paraId="1449BEAB" w14:textId="77777777" w:rsidTr="004F4CAD">
        <w:tc>
          <w:tcPr>
            <w:tcW w:w="1371" w:type="dxa"/>
          </w:tcPr>
          <w:p w14:paraId="795CA583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603" w:type="dxa"/>
          </w:tcPr>
          <w:p w14:paraId="724687B3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02" w:type="dxa"/>
          </w:tcPr>
          <w:p w14:paraId="16D0DAA3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02" w:type="dxa"/>
          </w:tcPr>
          <w:p w14:paraId="65605563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03" w:type="dxa"/>
          </w:tcPr>
          <w:p w14:paraId="3BB89D51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603" w:type="dxa"/>
          </w:tcPr>
          <w:p w14:paraId="34780AE9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603" w:type="dxa"/>
          </w:tcPr>
          <w:p w14:paraId="7C47685A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603" w:type="dxa"/>
          </w:tcPr>
          <w:p w14:paraId="5A7B517C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603" w:type="dxa"/>
          </w:tcPr>
          <w:p w14:paraId="47F1E793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926" w:type="dxa"/>
          </w:tcPr>
          <w:p w14:paraId="264DD0F7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223" w:type="dxa"/>
          </w:tcPr>
          <w:p w14:paraId="1256500D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</w:tr>
    </w:tbl>
    <w:p w14:paraId="6C246595" w14:textId="77777777" w:rsidR="00DB15F2" w:rsidRDefault="00DB15F2" w:rsidP="00DB15F2">
      <w:pPr>
        <w:rPr>
          <w:lang w:val="en-US"/>
        </w:rPr>
      </w:pPr>
    </w:p>
    <w:p w14:paraId="4B59FF90" w14:textId="77777777" w:rsidR="00DB15F2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often did you need to get help because you failed for successful venipuncture within two attempts, during last month? </w:t>
      </w:r>
    </w:p>
    <w:p w14:paraId="56AE09A8" w14:textId="77777777" w:rsidR="00DB15F2" w:rsidRDefault="00DB15F2" w:rsidP="00DB15F2">
      <w:pPr>
        <w:pStyle w:val="Lijstalinea"/>
        <w:rPr>
          <w:lang w:val="en-US"/>
        </w:rPr>
      </w:pPr>
      <w:r>
        <w:rPr>
          <w:lang w:val="en-US"/>
        </w:rPr>
        <w:t>… times</w:t>
      </w:r>
    </w:p>
    <w:p w14:paraId="6DB563C5" w14:textId="77777777" w:rsidR="00DB15F2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would you prefer the training for venipuncture? </w:t>
      </w:r>
    </w:p>
    <w:p w14:paraId="62C1726D" w14:textId="77777777" w:rsidR="00DB15F2" w:rsidRDefault="00DB15F2" w:rsidP="00DB15F2">
      <w:pPr>
        <w:pStyle w:val="Lijstalinea"/>
        <w:rPr>
          <w:lang w:val="en-US"/>
        </w:rPr>
      </w:pPr>
      <w:r>
        <w:rPr>
          <w:lang w:val="en-US"/>
        </w:rPr>
        <w:t>…</w:t>
      </w:r>
    </w:p>
    <w:p w14:paraId="324FB529" w14:textId="77777777" w:rsidR="00DB15F2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were you trained for venipuncture before?</w:t>
      </w:r>
    </w:p>
    <w:p w14:paraId="36E5BF82" w14:textId="77777777" w:rsidR="00DB15F2" w:rsidRDefault="00DB15F2" w:rsidP="00DB15F2">
      <w:pPr>
        <w:pStyle w:val="Lijstalinea"/>
        <w:rPr>
          <w:lang w:val="en-US"/>
        </w:rPr>
      </w:pPr>
      <w:r>
        <w:rPr>
          <w:lang w:val="en-US"/>
        </w:rPr>
        <w:t xml:space="preserve">I am not trained/ using an injection arm phantom/ venipuncture on </w:t>
      </w:r>
      <w:proofErr w:type="spellStart"/>
      <w:r>
        <w:rPr>
          <w:lang w:val="en-US"/>
        </w:rPr>
        <w:t>collegue</w:t>
      </w:r>
      <w:proofErr w:type="spellEnd"/>
      <w:r>
        <w:rPr>
          <w:lang w:val="en-US"/>
        </w:rPr>
        <w:t>/ other:</w:t>
      </w:r>
    </w:p>
    <w:p w14:paraId="26F0C15C" w14:textId="77777777" w:rsidR="00DB15F2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On which arm did you train today?</w:t>
      </w:r>
    </w:p>
    <w:p w14:paraId="7D36A5CF" w14:textId="77777777" w:rsidR="00DB15F2" w:rsidRDefault="00DB15F2" w:rsidP="00DB15F2">
      <w:pPr>
        <w:pStyle w:val="Lijstalinea"/>
        <w:rPr>
          <w:lang w:val="en-US"/>
        </w:rPr>
      </w:pPr>
      <w:r>
        <w:rPr>
          <w:lang w:val="en-US"/>
        </w:rPr>
        <w:t>Arm A/Arm B</w:t>
      </w:r>
    </w:p>
    <w:p w14:paraId="3483E9AA" w14:textId="77777777" w:rsidR="00DB15F2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realistic was the arm phantom? 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371"/>
        <w:gridCol w:w="603"/>
        <w:gridCol w:w="602"/>
        <w:gridCol w:w="602"/>
        <w:gridCol w:w="603"/>
        <w:gridCol w:w="603"/>
        <w:gridCol w:w="603"/>
        <w:gridCol w:w="603"/>
        <w:gridCol w:w="603"/>
        <w:gridCol w:w="926"/>
        <w:gridCol w:w="1223"/>
      </w:tblGrid>
      <w:tr w:rsidR="00DB15F2" w14:paraId="5F3D6FDE" w14:textId="77777777" w:rsidTr="004F4CAD">
        <w:tc>
          <w:tcPr>
            <w:tcW w:w="1371" w:type="dxa"/>
          </w:tcPr>
          <w:p w14:paraId="43A7F526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Not realistic</w:t>
            </w:r>
          </w:p>
        </w:tc>
        <w:tc>
          <w:tcPr>
            <w:tcW w:w="603" w:type="dxa"/>
          </w:tcPr>
          <w:p w14:paraId="1D749D35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2" w:type="dxa"/>
          </w:tcPr>
          <w:p w14:paraId="1DBFAB09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2" w:type="dxa"/>
          </w:tcPr>
          <w:p w14:paraId="5D113542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78351FA2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290B70F4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36F91815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0D1DB67F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47EEE9F2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926" w:type="dxa"/>
          </w:tcPr>
          <w:p w14:paraId="3391D184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1223" w:type="dxa"/>
          </w:tcPr>
          <w:p w14:paraId="7C1F7E4E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Realistic</w:t>
            </w:r>
          </w:p>
        </w:tc>
      </w:tr>
      <w:tr w:rsidR="00DB15F2" w14:paraId="35BC5705" w14:textId="77777777" w:rsidTr="004F4CAD">
        <w:tc>
          <w:tcPr>
            <w:tcW w:w="1371" w:type="dxa"/>
          </w:tcPr>
          <w:p w14:paraId="52F98977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03" w:type="dxa"/>
          </w:tcPr>
          <w:p w14:paraId="4A1B70B3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14:paraId="19BF4E09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14:paraId="5B215BED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3" w:type="dxa"/>
          </w:tcPr>
          <w:p w14:paraId="29D076D4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03" w:type="dxa"/>
          </w:tcPr>
          <w:p w14:paraId="3D6B73CA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03" w:type="dxa"/>
          </w:tcPr>
          <w:p w14:paraId="5E45DEE1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3" w:type="dxa"/>
          </w:tcPr>
          <w:p w14:paraId="3984370E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03" w:type="dxa"/>
          </w:tcPr>
          <w:p w14:paraId="2040DB58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26" w:type="dxa"/>
          </w:tcPr>
          <w:p w14:paraId="732B8ED7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23" w:type="dxa"/>
          </w:tcPr>
          <w:p w14:paraId="6913C012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 w14:paraId="1563248C" w14:textId="77777777" w:rsidR="00DB15F2" w:rsidRDefault="00DB15F2" w:rsidP="00DB15F2">
      <w:pPr>
        <w:rPr>
          <w:lang w:val="en-US"/>
        </w:rPr>
      </w:pPr>
    </w:p>
    <w:p w14:paraId="177DDE83" w14:textId="77777777" w:rsidR="00DB15F2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adequate was the training to practice the venipuncture?</w:t>
      </w:r>
    </w:p>
    <w:p w14:paraId="52CDFE49" w14:textId="77777777" w:rsidR="00DB15F2" w:rsidRDefault="00DB15F2" w:rsidP="00DB15F2">
      <w:pPr>
        <w:pStyle w:val="Lijstalinea"/>
        <w:rPr>
          <w:lang w:val="en-US"/>
        </w:rPr>
      </w:pPr>
      <w:r>
        <w:rPr>
          <w:lang w:val="en-US"/>
        </w:rPr>
        <w:t>Inadequate / moderately adequate / adequate</w:t>
      </w:r>
    </w:p>
    <w:p w14:paraId="43A12749" w14:textId="77777777" w:rsidR="00DB15F2" w:rsidRDefault="00DB15F2" w:rsidP="00DB15F2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 xml:space="preserve">Do you have any suggestions/recommendations to improve the training? </w:t>
      </w:r>
    </w:p>
    <w:p w14:paraId="186D0386" w14:textId="77777777" w:rsidR="00DB15F2" w:rsidRDefault="00DB15F2" w:rsidP="00DB15F2">
      <w:pPr>
        <w:pStyle w:val="Lijstalinea"/>
        <w:rPr>
          <w:lang w:val="en-US"/>
        </w:rPr>
      </w:pPr>
      <w:r>
        <w:rPr>
          <w:lang w:val="en-US"/>
        </w:rPr>
        <w:t>…</w:t>
      </w:r>
    </w:p>
    <w:p w14:paraId="292CE3A7" w14:textId="77777777" w:rsidR="00DB15F2" w:rsidRPr="001E561C" w:rsidRDefault="00DB15F2" w:rsidP="00DB15F2">
      <w:pPr>
        <w:rPr>
          <w:b/>
          <w:bCs/>
          <w:lang w:val="en-US"/>
        </w:rPr>
      </w:pPr>
      <w:r w:rsidRPr="001E561C">
        <w:rPr>
          <w:b/>
          <w:bCs/>
          <w:lang w:val="en-US"/>
        </w:rPr>
        <w:t xml:space="preserve">Questionnaire </w:t>
      </w:r>
      <w:r>
        <w:rPr>
          <w:b/>
          <w:bCs/>
          <w:lang w:val="en-US"/>
        </w:rPr>
        <w:t>2</w:t>
      </w:r>
    </w:p>
    <w:p w14:paraId="3A264B72" w14:textId="77777777" w:rsidR="00DB15F2" w:rsidRDefault="00DB15F2" w:rsidP="00DB15F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On which arm did you train today?</w:t>
      </w:r>
    </w:p>
    <w:p w14:paraId="6A291CB8" w14:textId="77777777" w:rsidR="00DB15F2" w:rsidRDefault="00DB15F2" w:rsidP="00DB15F2">
      <w:pPr>
        <w:pStyle w:val="Lijstalinea"/>
        <w:rPr>
          <w:lang w:val="en-US"/>
        </w:rPr>
      </w:pPr>
      <w:r>
        <w:rPr>
          <w:lang w:val="en-US"/>
        </w:rPr>
        <w:t>Arm A/Arm B</w:t>
      </w:r>
    </w:p>
    <w:p w14:paraId="463FA38C" w14:textId="77777777" w:rsidR="00DB15F2" w:rsidRDefault="00DB15F2" w:rsidP="00DB15F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realistic was the arm phantom? 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371"/>
        <w:gridCol w:w="603"/>
        <w:gridCol w:w="602"/>
        <w:gridCol w:w="602"/>
        <w:gridCol w:w="603"/>
        <w:gridCol w:w="603"/>
        <w:gridCol w:w="603"/>
        <w:gridCol w:w="603"/>
        <w:gridCol w:w="603"/>
        <w:gridCol w:w="926"/>
        <w:gridCol w:w="1223"/>
      </w:tblGrid>
      <w:tr w:rsidR="00DB15F2" w14:paraId="2BF3F19A" w14:textId="77777777" w:rsidTr="004F4CAD">
        <w:tc>
          <w:tcPr>
            <w:tcW w:w="1371" w:type="dxa"/>
          </w:tcPr>
          <w:p w14:paraId="1272107F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Not realistic</w:t>
            </w:r>
          </w:p>
        </w:tc>
        <w:tc>
          <w:tcPr>
            <w:tcW w:w="603" w:type="dxa"/>
          </w:tcPr>
          <w:p w14:paraId="3CEF9B6C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2" w:type="dxa"/>
          </w:tcPr>
          <w:p w14:paraId="4F2A5C6B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2" w:type="dxa"/>
          </w:tcPr>
          <w:p w14:paraId="27285B13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523AB873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31C2F7BC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1FA6A69D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57529B2B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603" w:type="dxa"/>
          </w:tcPr>
          <w:p w14:paraId="17179B10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926" w:type="dxa"/>
          </w:tcPr>
          <w:p w14:paraId="7FA47180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</w:p>
        </w:tc>
        <w:tc>
          <w:tcPr>
            <w:tcW w:w="1223" w:type="dxa"/>
          </w:tcPr>
          <w:p w14:paraId="62A340A5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Realistic</w:t>
            </w:r>
          </w:p>
        </w:tc>
      </w:tr>
      <w:tr w:rsidR="00DB15F2" w14:paraId="69E3338F" w14:textId="77777777" w:rsidTr="004F4CAD">
        <w:tc>
          <w:tcPr>
            <w:tcW w:w="1371" w:type="dxa"/>
          </w:tcPr>
          <w:p w14:paraId="48887DDB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03" w:type="dxa"/>
          </w:tcPr>
          <w:p w14:paraId="37511D64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14:paraId="3DE14F35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14:paraId="07A881D8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3" w:type="dxa"/>
          </w:tcPr>
          <w:p w14:paraId="6689E9EC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03" w:type="dxa"/>
          </w:tcPr>
          <w:p w14:paraId="53DFF440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03" w:type="dxa"/>
          </w:tcPr>
          <w:p w14:paraId="51AA1C35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3" w:type="dxa"/>
          </w:tcPr>
          <w:p w14:paraId="0608F8BF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03" w:type="dxa"/>
          </w:tcPr>
          <w:p w14:paraId="213B628C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26" w:type="dxa"/>
          </w:tcPr>
          <w:p w14:paraId="7E40604F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23" w:type="dxa"/>
          </w:tcPr>
          <w:p w14:paraId="06BBB389" w14:textId="77777777" w:rsidR="00DB15F2" w:rsidRDefault="00DB15F2" w:rsidP="004F4CA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 w14:paraId="4C3DD5E8" w14:textId="77777777" w:rsidR="00DB15F2" w:rsidRDefault="00DB15F2" w:rsidP="00DB15F2">
      <w:pPr>
        <w:rPr>
          <w:lang w:val="en-US"/>
        </w:rPr>
      </w:pPr>
    </w:p>
    <w:p w14:paraId="7B4400C4" w14:textId="77777777" w:rsidR="00DB15F2" w:rsidRDefault="00DB15F2" w:rsidP="00DB15F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adequate was the training to practice the venipuncture?</w:t>
      </w:r>
    </w:p>
    <w:p w14:paraId="7ADE5716" w14:textId="77777777" w:rsidR="00DB15F2" w:rsidRDefault="00DB15F2" w:rsidP="00DB15F2">
      <w:pPr>
        <w:pStyle w:val="Lijstalinea"/>
        <w:rPr>
          <w:lang w:val="en-US"/>
        </w:rPr>
      </w:pPr>
      <w:r>
        <w:rPr>
          <w:lang w:val="en-US"/>
        </w:rPr>
        <w:t>Inadequate / moderately adequate / adequate</w:t>
      </w:r>
    </w:p>
    <w:p w14:paraId="3EBFD8CF" w14:textId="77777777" w:rsidR="00DB15F2" w:rsidRDefault="00DB15F2" w:rsidP="00DB15F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o you have any suggestions/recommendations to improve the training? </w:t>
      </w:r>
    </w:p>
    <w:p w14:paraId="60ED53BD" w14:textId="77777777" w:rsidR="00DB15F2" w:rsidRDefault="00DB15F2" w:rsidP="00DB15F2">
      <w:pPr>
        <w:pStyle w:val="Lijstalinea"/>
        <w:rPr>
          <w:lang w:val="en-US"/>
        </w:rPr>
      </w:pPr>
      <w:r>
        <w:rPr>
          <w:lang w:val="en-US"/>
        </w:rPr>
        <w:t>…</w:t>
      </w:r>
    </w:p>
    <w:p w14:paraId="0BB27200" w14:textId="77777777" w:rsidR="00DB15F2" w:rsidRDefault="00DB15F2" w:rsidP="00DB15F2">
      <w:pPr>
        <w:pStyle w:val="Lijstalinea"/>
        <w:rPr>
          <w:lang w:val="en-US"/>
        </w:rPr>
      </w:pPr>
    </w:p>
    <w:p w14:paraId="57CC1289" w14:textId="77777777" w:rsidR="00DB15F2" w:rsidRDefault="00DB15F2" w:rsidP="00DB15F2">
      <w:pPr>
        <w:pStyle w:val="Lijstalinea"/>
        <w:rPr>
          <w:lang w:val="en-US"/>
        </w:rPr>
      </w:pPr>
    </w:p>
    <w:p w14:paraId="4AEFF5E0" w14:textId="77777777" w:rsidR="00DB15F2" w:rsidRPr="001E561C" w:rsidRDefault="00DB15F2" w:rsidP="00DB15F2">
      <w:pPr>
        <w:pStyle w:val="Lijstalinea"/>
        <w:rPr>
          <w:lang w:val="en-US"/>
        </w:rPr>
      </w:pPr>
    </w:p>
    <w:p w14:paraId="408E9487" w14:textId="77777777" w:rsidR="0057758D" w:rsidRDefault="0057758D"/>
    <w:sectPr w:rsidR="0057758D" w:rsidSect="00DB15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C97BC4"/>
    <w:multiLevelType w:val="hybridMultilevel"/>
    <w:tmpl w:val="29342E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EE4261"/>
    <w:multiLevelType w:val="hybridMultilevel"/>
    <w:tmpl w:val="29342E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8725928">
    <w:abstractNumId w:val="0"/>
  </w:num>
  <w:num w:numId="2" w16cid:durableId="17397408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5F2"/>
    <w:rsid w:val="00394349"/>
    <w:rsid w:val="00512C17"/>
    <w:rsid w:val="0057758D"/>
    <w:rsid w:val="00837EAC"/>
    <w:rsid w:val="00DB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281F4"/>
  <w15:chartTrackingRefBased/>
  <w15:docId w15:val="{3CEF50B2-04D6-4789-AD3D-0FF4FD154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15F2"/>
    <w:pPr>
      <w:spacing w:after="200" w:line="276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B15F2"/>
    <w:pPr>
      <w:ind w:left="720"/>
    </w:pPr>
    <w:rPr>
      <w:rFonts w:ascii="Calibri" w:eastAsia="Calibri" w:hAnsi="Calibri" w:cs="Calibri"/>
    </w:rPr>
  </w:style>
  <w:style w:type="table" w:styleId="Tabelraster">
    <w:name w:val="Table Grid"/>
    <w:basedOn w:val="Standaardtabel"/>
    <w:uiPriority w:val="39"/>
    <w:rsid w:val="00DB15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50</Characters>
  <Application>Microsoft Office Word</Application>
  <DocSecurity>0</DocSecurity>
  <Lines>9</Lines>
  <Paragraphs>2</Paragraphs>
  <ScaleCrop>false</ScaleCrop>
  <Company>OLVG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den Boorn</dc:creator>
  <cp:keywords/>
  <dc:description/>
  <cp:lastModifiedBy>M. van den Boorn</cp:lastModifiedBy>
  <cp:revision>1</cp:revision>
  <dcterms:created xsi:type="dcterms:W3CDTF">2025-01-10T15:09:00Z</dcterms:created>
  <dcterms:modified xsi:type="dcterms:W3CDTF">2025-01-10T15:10:00Z</dcterms:modified>
</cp:coreProperties>
</file>